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hanging="1440"/>
        <w:rPr>
          <w:rFonts w:ascii="Times New Roman" w:hAnsi="Times New Roman" w:cs="Times New Roman"/>
          <w:sz w:val="20"/>
          <w:szCs w:val="20"/>
          <w:lang w:eastAsia="en-GB"/>
        </w:rPr>
      </w:pPr>
      <w:r>
        <w:rPr>
          <w:rFonts w:cs="Times New Roman" w:ascii="Times New Roman" w:hAnsi="Times New Roman"/>
          <w:sz w:val="20"/>
          <w:szCs w:val="20"/>
          <w:lang w:eastAsia="en-GB"/>
        </w:rPr>
      </w:r>
    </w:p>
    <w:tbl>
      <w:tblPr>
        <w:tblW w:w="8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1076"/>
        <w:gridCol w:w="1216"/>
        <w:gridCol w:w="1144"/>
        <w:gridCol w:w="1247"/>
        <w:gridCol w:w="1250"/>
        <w:gridCol w:w="11"/>
      </w:tblGrid>
      <w:tr>
        <w:trPr>
          <w:tblHeader w:val="true"/>
          <w:trHeight w:val="227" w:hRule="exact"/>
        </w:trPr>
        <w:tc>
          <w:tcPr>
            <w:tcW w:w="8500" w:type="dxa"/>
            <w:gridSpan w:val="6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able 6 Operative and surgical outcome data for oesophagectomies</w:t>
            </w:r>
          </w:p>
        </w:tc>
      </w:tr>
      <w:tr>
        <w:trPr>
          <w:trHeight w:val="227" w:hRule="exact"/>
        </w:trPr>
        <w:tc>
          <w:tcPr>
            <w:tcW w:w="255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0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VL</w:t>
            </w:r>
          </w:p>
        </w:tc>
        <w:tc>
          <w:tcPr>
            <w:tcW w:w="114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MIO-2</w:t>
            </w:r>
          </w:p>
        </w:tc>
        <w:tc>
          <w:tcPr>
            <w:tcW w:w="124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Hybrid</w:t>
            </w:r>
          </w:p>
        </w:tc>
        <w:tc>
          <w:tcPr>
            <w:tcW w:w="12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>
        <w:trPr>
          <w:trHeight w:val="227" w:hRule="exact"/>
        </w:trPr>
        <w:tc>
          <w:tcPr>
            <w:tcW w:w="25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atients</w:t>
            </w:r>
          </w:p>
        </w:tc>
        <w:tc>
          <w:tcPr>
            <w:tcW w:w="10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14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2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Extra Procedur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52 †</w:t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Feeding jejunostomy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7 (82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 (24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 (61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&lt;0.0001 †</w:t>
            </w:r>
          </w:p>
        </w:tc>
      </w:tr>
      <w:tr>
        <w:trPr>
          <w:trHeight w:val="227" w:hRule="exact"/>
        </w:trPr>
        <w:tc>
          <w:tcPr>
            <w:tcW w:w="3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Median duration of operation (min) 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31 (240-513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46 (254-530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40 (270-390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45 †</w:t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Median blood loss (ml) *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50 (100-1892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5 (60-900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26 (0-800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&lt;0.0001 †</w:t>
            </w:r>
          </w:p>
        </w:tc>
      </w:tr>
      <w:tr>
        <w:trPr>
          <w:trHeight w:val="227" w:hRule="exact"/>
        </w:trPr>
        <w:tc>
          <w:tcPr>
            <w:tcW w:w="3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Median total length of stay (days) 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 (6-9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 (6-52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 (7-59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74 †</w:t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Median ITU stay *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-17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-25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-28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83 †</w:t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Median HDU stay *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 (1-11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 (0-13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 (0-6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78 †</w:t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onversion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 (10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Anastomotic Leak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7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30 †</w:t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Chyle Leak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 (12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11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50 †</w:t>
            </w:r>
          </w:p>
        </w:tc>
      </w:tr>
      <w:tr>
        <w:trPr>
          <w:trHeight w:val="227" w:hRule="exact"/>
        </w:trPr>
        <w:tc>
          <w:tcPr>
            <w:tcW w:w="3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Inpatient Clavien Dindo Max grad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96 †</w:t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 (36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 (31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 (33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 (9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7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 (49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 (48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 (50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7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7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11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Return to Theatr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7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30 †</w:t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Cardiac complicat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 (18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 (17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 (28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45 †</w:t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Respiratory complicat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 (3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 (35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 (28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81 †</w:t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30 day mortality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000 †</w:t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90 day mortality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11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031 †</w:t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Readmiss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 (24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 (14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11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06 †</w:t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Median Nodal Yield *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 (8-64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8 (12-62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7 (10-65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69 †</w:t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Resection Clearanc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01 †</w:t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R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0 (91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 (83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 (83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R1 (CRM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 (9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 (17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 (17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31F2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231F20"/>
                <w:sz w:val="16"/>
                <w:szCs w:val="16"/>
                <w:lang w:eastAsia="en-GB"/>
              </w:rPr>
              <w:t>R1 (Long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(0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eastAsia="en-GB"/>
        </w:rPr>
        <w:t>Kruskal Wallis test † Values in parentheses are percentages unless indicated.  *Values in parentheses are rang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5:21:00Z</dcterms:created>
  <dc:creator>Fergus Noble</dc:creator>
  <dc:description/>
  <cp:keywords/>
  <dc:language>en-US</dc:language>
  <cp:lastModifiedBy>Tim Underwood</cp:lastModifiedBy>
  <dcterms:modified xsi:type="dcterms:W3CDTF">2016-11-10T17:00:00Z</dcterms:modified>
  <cp:revision>3</cp:revision>
  <dc:subject/>
  <dc:title/>
</cp:coreProperties>
</file>